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D8C" w:rsidRPr="00533EB2" w:rsidRDefault="001B0997" w:rsidP="00602D8C">
      <w:pPr>
        <w:ind w:firstLine="0"/>
        <w:rPr>
          <w:rFonts w:cs="Times New Roman"/>
          <w:lang w:eastAsia="zh-CN"/>
        </w:rPr>
      </w:pPr>
      <w:r>
        <w:rPr>
          <w:rFonts w:cs="Times New Roman"/>
          <w:b/>
          <w:lang w:eastAsia="zh-CN"/>
        </w:rPr>
        <w:t xml:space="preserve">Additional file </w:t>
      </w:r>
      <w:r>
        <w:rPr>
          <w:rFonts w:cs="Times New Roman" w:hint="eastAsia"/>
          <w:b/>
          <w:lang w:eastAsia="zh-CN"/>
        </w:rPr>
        <w:t>8</w:t>
      </w:r>
      <w:r w:rsidR="004E1799" w:rsidRPr="004E1799">
        <w:rPr>
          <w:rFonts w:cs="Times New Roman"/>
          <w:b/>
          <w:lang w:eastAsia="zh-CN"/>
        </w:rPr>
        <w:t>: Table S</w:t>
      </w:r>
      <w:r>
        <w:rPr>
          <w:rFonts w:cs="Times New Roman" w:hint="eastAsia"/>
          <w:b/>
          <w:lang w:eastAsia="zh-CN"/>
        </w:rPr>
        <w:t>6</w:t>
      </w:r>
      <w:r w:rsidR="00602D8C" w:rsidRPr="00533EB2">
        <w:rPr>
          <w:rFonts w:cs="Times New Roman"/>
          <w:lang w:eastAsia="zh-CN"/>
        </w:rPr>
        <w:t>.</w:t>
      </w:r>
      <w:r w:rsidR="005E2D94">
        <w:rPr>
          <w:rFonts w:cs="Times New Roman"/>
          <w:lang w:eastAsia="zh-CN"/>
        </w:rPr>
        <w:t xml:space="preserve"> </w:t>
      </w:r>
      <w:r w:rsidR="00602D8C" w:rsidRPr="00533EB2">
        <w:rPr>
          <w:rFonts w:cs="Times New Roman"/>
          <w:lang w:eastAsia="zh-CN"/>
        </w:rPr>
        <w:t>Enriched GO terms for the DEGs of RNA-Seq.</w:t>
      </w:r>
    </w:p>
    <w:tbl>
      <w:tblPr>
        <w:tblW w:w="11625" w:type="dxa"/>
        <w:tblInd w:w="93" w:type="dxa"/>
        <w:tblLook w:val="04A0"/>
      </w:tblPr>
      <w:tblGrid>
        <w:gridCol w:w="1275"/>
        <w:gridCol w:w="1440"/>
        <w:gridCol w:w="4400"/>
        <w:gridCol w:w="1540"/>
        <w:gridCol w:w="1620"/>
        <w:gridCol w:w="1350"/>
      </w:tblGrid>
      <w:tr w:rsidR="00282E81" w:rsidRPr="00533EB2" w:rsidTr="00282E81">
        <w:trPr>
          <w:trHeight w:val="300"/>
        </w:trPr>
        <w:tc>
          <w:tcPr>
            <w:tcW w:w="1275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b/>
                <w:color w:val="000000"/>
                <w:sz w:val="22"/>
              </w:rPr>
              <w:t>DEG group</w:t>
            </w:r>
          </w:p>
        </w:tc>
        <w:tc>
          <w:tcPr>
            <w:tcW w:w="1440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b/>
                <w:color w:val="000000"/>
                <w:sz w:val="22"/>
              </w:rPr>
              <w:t xml:space="preserve">GO </w:t>
            </w:r>
            <w:proofErr w:type="spellStart"/>
            <w:r w:rsidRPr="00533EB2">
              <w:rPr>
                <w:rFonts w:eastAsia="Times New Roman" w:cs="Times New Roman"/>
                <w:b/>
                <w:color w:val="000000"/>
                <w:sz w:val="22"/>
              </w:rPr>
              <w:t>term_ID</w:t>
            </w:r>
            <w:proofErr w:type="spellEnd"/>
          </w:p>
        </w:tc>
        <w:tc>
          <w:tcPr>
            <w:tcW w:w="4400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b/>
                <w:color w:val="000000"/>
                <w:sz w:val="22"/>
              </w:rPr>
              <w:t>description</w:t>
            </w:r>
          </w:p>
        </w:tc>
        <w:tc>
          <w:tcPr>
            <w:tcW w:w="1540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b/>
                <w:color w:val="000000"/>
                <w:sz w:val="22"/>
              </w:rPr>
              <w:t>Log10 P value</w:t>
            </w:r>
          </w:p>
        </w:tc>
        <w:tc>
          <w:tcPr>
            <w:tcW w:w="1620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b/>
                <w:color w:val="000000"/>
                <w:sz w:val="22"/>
              </w:rPr>
              <w:t>Log2Odd ratio</w:t>
            </w:r>
          </w:p>
        </w:tc>
        <w:tc>
          <w:tcPr>
            <w:tcW w:w="1350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b/>
                <w:color w:val="000000"/>
                <w:sz w:val="22"/>
              </w:rPr>
              <w:t>Code color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6259</w:t>
            </w:r>
          </w:p>
        </w:tc>
        <w:tc>
          <w:tcPr>
            <w:tcW w:w="4400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DNA metabolic process</w:t>
            </w:r>
          </w:p>
        </w:tc>
        <w:tc>
          <w:tcPr>
            <w:tcW w:w="1540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3.0655</w:t>
            </w:r>
          </w:p>
        </w:tc>
        <w:tc>
          <w:tcPr>
            <w:tcW w:w="1620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0.997779492</w:t>
            </w:r>
          </w:p>
        </w:tc>
        <w:tc>
          <w:tcPr>
            <w:tcW w:w="1350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626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DNA repli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12.29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1942543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2261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DNA strand elong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1.88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910843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5117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gulation of phosphorus metabolic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4.1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385888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5133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 xml:space="preserve">regulation of </w:t>
            </w:r>
            <w:proofErr w:type="spellStart"/>
            <w:r w:rsidRPr="00533EB2">
              <w:rPr>
                <w:rFonts w:eastAsia="Times New Roman" w:cs="Times New Roman"/>
                <w:color w:val="000000"/>
                <w:sz w:val="22"/>
              </w:rPr>
              <w:t>transferase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2"/>
              </w:rPr>
              <w:t xml:space="preserve"> activ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5.01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595342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6500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gulation of molecular fun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2.30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5809229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7027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protein complex biogene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8.18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8156226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7110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DNA conformation chan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20.85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3.1034889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7182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protein-DNA complex subunit organiz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11.09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3.018600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692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 xml:space="preserve">movement of cell or </w:t>
            </w:r>
            <w:proofErr w:type="spellStart"/>
            <w:r w:rsidRPr="00533EB2">
              <w:rPr>
                <w:rFonts w:eastAsia="Times New Roman" w:cs="Times New Roman"/>
                <w:color w:val="000000"/>
                <w:sz w:val="22"/>
              </w:rPr>
              <w:t>subcellular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2"/>
              </w:rPr>
              <w:t xml:space="preserve"> compon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5.76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8599319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d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701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microtubule-based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7.6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936710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d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701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microtubule-based move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9.17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3176137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d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981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533EB2">
              <w:rPr>
                <w:rFonts w:eastAsia="Times New Roman" w:cs="Times New Roman"/>
                <w:color w:val="000000"/>
                <w:sz w:val="22"/>
              </w:rPr>
              <w:t>flavonoid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2"/>
              </w:rPr>
              <w:t xml:space="preserve"> metabolic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1.45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9335639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ee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981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533EB2">
              <w:rPr>
                <w:rFonts w:eastAsia="Times New Roman" w:cs="Times New Roman"/>
                <w:color w:val="000000"/>
                <w:sz w:val="22"/>
              </w:rPr>
              <w:t>flavonoid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2"/>
              </w:rPr>
              <w:t xml:space="preserve"> biosynthetic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2.0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1236668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ee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704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ell cyc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14.31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6266752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Blue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2240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ell cycle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9.8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747345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Blue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5130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ell divi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8.13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6131633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Blue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4390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gulation of multi-organism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2.67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618108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Yellow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1974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secondary metabolic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2.07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4630489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Yellow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4403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ell wall macromolecule biosynthetic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5.1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2752208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4254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ell wall biogene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7.32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4549526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4627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lignin catabolic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6.6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3.224889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7155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ell wall organization or biogene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5.9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6955526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8005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533EB2">
              <w:rPr>
                <w:rFonts w:eastAsia="Times New Roman" w:cs="Times New Roman"/>
                <w:color w:val="000000"/>
                <w:sz w:val="22"/>
              </w:rPr>
              <w:t>cutin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2"/>
              </w:rPr>
              <w:t xml:space="preserve"> transpor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4.5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4.0016558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602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533EB2">
              <w:rPr>
                <w:rFonts w:eastAsia="Times New Roman" w:cs="Times New Roman"/>
                <w:color w:val="000000"/>
                <w:sz w:val="22"/>
              </w:rPr>
              <w:t>aminoglycan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2"/>
              </w:rPr>
              <w:t xml:space="preserve"> metabolic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6.88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3.1391593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604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amino sugar metabolic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1.5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7606477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Cya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961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sponse to wound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6.53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1062447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Magenta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lastRenderedPageBreak/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963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sponse to herbici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1.9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3.6537324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Magenta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3210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gulation of response to external stimul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7.5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3.5948388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Magenta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110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sponse to acid chemic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4.08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0629643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Magenta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695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defense respon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3.85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006383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Magenta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3140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533EB2">
              <w:rPr>
                <w:rFonts w:eastAsia="Times New Roman" w:cs="Times New Roman"/>
                <w:color w:val="000000"/>
                <w:sz w:val="22"/>
              </w:rPr>
              <w:t>oxylipin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2"/>
              </w:rPr>
              <w:t xml:space="preserve"> metabolic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1.79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466105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Magenta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3140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533EB2">
              <w:rPr>
                <w:rFonts w:eastAsia="Times New Roman" w:cs="Times New Roman"/>
                <w:color w:val="000000"/>
                <w:sz w:val="22"/>
              </w:rPr>
              <w:t>oxylipin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2"/>
              </w:rPr>
              <w:t xml:space="preserve"> biosynthetic proc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1.79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466105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Magenta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991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positive regulation of flower develop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2.39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6943744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Blue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1004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fruit dehisc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4.74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3.7468419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Blue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756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ag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2.16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6537324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Blue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1026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animal organ senesc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.937525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Blue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983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abscis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1.37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3000955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Blue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828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negative regulation of cell prolifer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1.6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6093383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Blue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09435</w:t>
            </w:r>
          </w:p>
        </w:tc>
        <w:tc>
          <w:tcPr>
            <w:tcW w:w="4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NAD biosynthetic process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3.124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3.4610874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een</w:t>
            </w:r>
          </w:p>
        </w:tc>
      </w:tr>
      <w:tr w:rsidR="00282E81" w:rsidRPr="00533EB2" w:rsidTr="00282E8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roup 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O:004326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gulation of ion transpor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-2.13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2.7957515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282E81" w:rsidRPr="00533EB2" w:rsidRDefault="00282E81" w:rsidP="00282E81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ed</w:t>
            </w:r>
          </w:p>
        </w:tc>
      </w:tr>
    </w:tbl>
    <w:p w:rsidR="00602D8C" w:rsidRPr="00533EB2" w:rsidRDefault="00602D8C" w:rsidP="00602D8C">
      <w:pPr>
        <w:ind w:firstLine="0"/>
        <w:rPr>
          <w:rFonts w:cs="Times New Roman"/>
          <w:lang w:eastAsia="zh-CN"/>
        </w:rPr>
      </w:pPr>
    </w:p>
    <w:p w:rsidR="00D6760A" w:rsidRPr="00533EB2" w:rsidRDefault="00D6760A" w:rsidP="000C4491">
      <w:pPr>
        <w:ind w:firstLine="0"/>
        <w:rPr>
          <w:rFonts w:cs="Times New Roman"/>
          <w:lang w:eastAsia="zh-CN"/>
        </w:rPr>
      </w:pPr>
    </w:p>
    <w:sectPr w:rsidR="00D6760A" w:rsidRPr="00533EB2" w:rsidSect="004263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5294" w:rsidRDefault="00A45294" w:rsidP="00CF6678">
      <w:pPr>
        <w:spacing w:line="240" w:lineRule="auto"/>
      </w:pPr>
      <w:r>
        <w:separator/>
      </w:r>
    </w:p>
  </w:endnote>
  <w:endnote w:type="continuationSeparator" w:id="0">
    <w:p w:rsidR="00A45294" w:rsidRDefault="00A45294" w:rsidP="00CF667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5294" w:rsidRDefault="00A45294" w:rsidP="00CF6678">
      <w:pPr>
        <w:spacing w:line="240" w:lineRule="auto"/>
      </w:pPr>
      <w:r>
        <w:separator/>
      </w:r>
    </w:p>
  </w:footnote>
  <w:footnote w:type="continuationSeparator" w:id="0">
    <w:p w:rsidR="00A45294" w:rsidRDefault="00A45294" w:rsidP="00CF66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A380B"/>
    <w:rsid w:val="00074DC9"/>
    <w:rsid w:val="000C4491"/>
    <w:rsid w:val="000E06F1"/>
    <w:rsid w:val="000E082B"/>
    <w:rsid w:val="000F024D"/>
    <w:rsid w:val="000F46EC"/>
    <w:rsid w:val="00114F61"/>
    <w:rsid w:val="00127C72"/>
    <w:rsid w:val="00134B43"/>
    <w:rsid w:val="00151211"/>
    <w:rsid w:val="00183AB6"/>
    <w:rsid w:val="00192863"/>
    <w:rsid w:val="001A0607"/>
    <w:rsid w:val="001B0997"/>
    <w:rsid w:val="001C02EF"/>
    <w:rsid w:val="001E1764"/>
    <w:rsid w:val="001F63AF"/>
    <w:rsid w:val="00212515"/>
    <w:rsid w:val="00271BF8"/>
    <w:rsid w:val="00282E81"/>
    <w:rsid w:val="002A221A"/>
    <w:rsid w:val="003E585F"/>
    <w:rsid w:val="00426317"/>
    <w:rsid w:val="00463684"/>
    <w:rsid w:val="00497DFB"/>
    <w:rsid w:val="004B3AE3"/>
    <w:rsid w:val="004E1799"/>
    <w:rsid w:val="004F4CF1"/>
    <w:rsid w:val="00533EB2"/>
    <w:rsid w:val="005A380B"/>
    <w:rsid w:val="005B7FBC"/>
    <w:rsid w:val="005D390F"/>
    <w:rsid w:val="005E2D94"/>
    <w:rsid w:val="005E327E"/>
    <w:rsid w:val="005E5E5D"/>
    <w:rsid w:val="00602D8C"/>
    <w:rsid w:val="00633859"/>
    <w:rsid w:val="00636449"/>
    <w:rsid w:val="006C6877"/>
    <w:rsid w:val="00716DC0"/>
    <w:rsid w:val="00790246"/>
    <w:rsid w:val="007E61E2"/>
    <w:rsid w:val="00806CC6"/>
    <w:rsid w:val="00820146"/>
    <w:rsid w:val="00821EE0"/>
    <w:rsid w:val="00876BC9"/>
    <w:rsid w:val="00940D54"/>
    <w:rsid w:val="009A0F6E"/>
    <w:rsid w:val="009C2604"/>
    <w:rsid w:val="009C7FEA"/>
    <w:rsid w:val="00A45294"/>
    <w:rsid w:val="00AA3DBA"/>
    <w:rsid w:val="00AA5FB9"/>
    <w:rsid w:val="00B6548F"/>
    <w:rsid w:val="00B773F1"/>
    <w:rsid w:val="00BA6108"/>
    <w:rsid w:val="00C6182C"/>
    <w:rsid w:val="00C62BDE"/>
    <w:rsid w:val="00CF1198"/>
    <w:rsid w:val="00CF6678"/>
    <w:rsid w:val="00D21CAF"/>
    <w:rsid w:val="00D6760A"/>
    <w:rsid w:val="00D72159"/>
    <w:rsid w:val="00D7580E"/>
    <w:rsid w:val="00DD484B"/>
    <w:rsid w:val="00E11480"/>
    <w:rsid w:val="00EA78FD"/>
    <w:rsid w:val="00F17F42"/>
    <w:rsid w:val="00F7267A"/>
    <w:rsid w:val="00F8599E"/>
    <w:rsid w:val="00FB48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2Char">
    <w:name w:val="标题 2 Char"/>
    <w:basedOn w:val="a0"/>
    <w:link w:val="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a3">
    <w:name w:val="Title"/>
    <w:basedOn w:val="a"/>
    <w:next w:val="a"/>
    <w:link w:val="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3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a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a4">
    <w:name w:val="Balloon Text"/>
    <w:basedOn w:val="a"/>
    <w:link w:val="Char0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-3">
    <w:name w:val="Light Shading Accent 3"/>
    <w:basedOn w:val="a1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5">
    <w:name w:val="Document Map"/>
    <w:basedOn w:val="a"/>
    <w:link w:val="Char1"/>
    <w:uiPriority w:val="99"/>
    <w:semiHidden/>
    <w:unhideWhenUsed/>
    <w:rsid w:val="00CF6678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CF6678"/>
    <w:rPr>
      <w:rFonts w:ascii="宋体" w:eastAsia="宋体" w:hAnsi="Times New Roman"/>
      <w:sz w:val="18"/>
      <w:szCs w:val="18"/>
    </w:rPr>
  </w:style>
  <w:style w:type="paragraph" w:styleId="a6">
    <w:name w:val="header"/>
    <w:basedOn w:val="a"/>
    <w:link w:val="Char2"/>
    <w:uiPriority w:val="99"/>
    <w:semiHidden/>
    <w:unhideWhenUsed/>
    <w:rsid w:val="00CF6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semiHidden/>
    <w:rsid w:val="00CF667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3"/>
    <w:uiPriority w:val="99"/>
    <w:semiHidden/>
    <w:unhideWhenUsed/>
    <w:rsid w:val="00CF66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semiHidden/>
    <w:rsid w:val="00CF6678"/>
    <w:rPr>
      <w:rFonts w:ascii="Times New Roman" w:hAnsi="Times New Roman"/>
      <w:sz w:val="18"/>
      <w:szCs w:val="18"/>
    </w:rPr>
  </w:style>
  <w:style w:type="table" w:styleId="a8">
    <w:name w:val="Light Shading"/>
    <w:basedOn w:val="a1"/>
    <w:uiPriority w:val="60"/>
    <w:rsid w:val="00533E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8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3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</dc:creator>
  <cp:lastModifiedBy>WRH</cp:lastModifiedBy>
  <cp:revision>6</cp:revision>
  <dcterms:created xsi:type="dcterms:W3CDTF">2018-12-21T09:56:00Z</dcterms:created>
  <dcterms:modified xsi:type="dcterms:W3CDTF">2019-08-10T05:22:00Z</dcterms:modified>
</cp:coreProperties>
</file>